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3DC" w:rsidRDefault="003C5EE5">
      <w:proofErr w:type="gramStart"/>
      <w:r>
        <w:rPr>
          <w:b/>
        </w:rPr>
        <w:t>AF b</w:t>
      </w:r>
      <w:r w:rsidRPr="003C5EE5">
        <w:rPr>
          <w:b/>
        </w:rPr>
        <w:t>urden.</w:t>
      </w:r>
      <w:proofErr w:type="gramEnd"/>
      <w:r>
        <w:t xml:space="preserve"> </w:t>
      </w:r>
      <w:r w:rsidR="00DD0CFE">
        <w:t>Nineteen patients (63%) had persistent AF, 9 (30%) had paroxysmal AF, and 2 (7%) had new onse</w:t>
      </w:r>
      <w:bookmarkStart w:id="0" w:name="_GoBack"/>
      <w:bookmarkEnd w:id="0"/>
      <w:r w:rsidR="00DD0CFE">
        <w:t xml:space="preserve">t AF at the time of </w:t>
      </w:r>
      <w:proofErr w:type="spellStart"/>
      <w:r w:rsidR="00DD0CFE">
        <w:t>holter</w:t>
      </w:r>
      <w:proofErr w:type="spellEnd"/>
      <w:r w:rsidR="00DD0CFE">
        <w:t xml:space="preserve"> recording. AF classification was determined by reviewing all </w:t>
      </w:r>
      <w:proofErr w:type="spellStart"/>
      <w:r w:rsidR="00DD0CFE">
        <w:t>holter</w:t>
      </w:r>
      <w:proofErr w:type="spellEnd"/>
      <w:r w:rsidR="00DD0CFE">
        <w:t xml:space="preserve"> and EKG data</w:t>
      </w:r>
      <w:r w:rsidR="00DD0CFE" w:rsidRPr="00654AE1">
        <w:t xml:space="preserve"> in MUSE prior to and including the index </w:t>
      </w:r>
      <w:proofErr w:type="spellStart"/>
      <w:r w:rsidR="00DD0CFE" w:rsidRPr="00654AE1">
        <w:t>holter</w:t>
      </w:r>
      <w:proofErr w:type="spellEnd"/>
      <w:r w:rsidR="00DD0CFE" w:rsidRPr="00654AE1">
        <w:t>.</w:t>
      </w:r>
      <w:r w:rsidR="00DD0CFE">
        <w:t xml:space="preserve"> Patients were classified as having persistent AF if all prior recordings demonstrated AF and paroxysmal AF if a combination of AF and non-AF rhythms were identified unless a clear time point before which all preceding rhythms were sinus or non-AF and all rhythms afterwards </w:t>
      </w:r>
      <w:proofErr w:type="gramStart"/>
      <w:r w:rsidR="00DD0CFE">
        <w:t>were</w:t>
      </w:r>
      <w:proofErr w:type="gramEnd"/>
      <w:r w:rsidR="00DD0CFE">
        <w:t xml:space="preserve"> AF. In this case </w:t>
      </w:r>
      <w:proofErr w:type="gramStart"/>
      <w:r w:rsidR="00DD0CFE">
        <w:t>patients,</w:t>
      </w:r>
      <w:proofErr w:type="gramEnd"/>
      <w:r w:rsidR="00DD0CFE">
        <w:t xml:space="preserve"> were classified as having persistent AF. If the index </w:t>
      </w:r>
      <w:proofErr w:type="spellStart"/>
      <w:r w:rsidR="00DD0CFE">
        <w:t>holter</w:t>
      </w:r>
      <w:proofErr w:type="spellEnd"/>
      <w:r w:rsidR="00DD0CFE">
        <w:t xml:space="preserve"> was the first evidence of AF in the patient’s chart, they were classified as having new onset AF.</w:t>
      </w:r>
    </w:p>
    <w:sectPr w:rsidR="000C03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CFE"/>
    <w:rsid w:val="000C03DC"/>
    <w:rsid w:val="003C5EE5"/>
    <w:rsid w:val="006E3434"/>
    <w:rsid w:val="00DD0CFE"/>
    <w:rsid w:val="00E87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raoh DJ</dc:creator>
  <cp:lastModifiedBy>Pharaoh DJ</cp:lastModifiedBy>
  <cp:revision>4</cp:revision>
  <dcterms:created xsi:type="dcterms:W3CDTF">2017-01-28T13:50:00Z</dcterms:created>
  <dcterms:modified xsi:type="dcterms:W3CDTF">2017-01-28T13:58:00Z</dcterms:modified>
</cp:coreProperties>
</file>